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</w:t>
      </w:r>
      <w:r>
        <w:rPr>
          <w:sz w:val="24"/>
        </w:rPr>
        <w:t xml:space="preserve">Polymorphic nucleotide sites of 148 swamp </w:t>
      </w:r>
      <w:r>
        <w:rPr>
          <w:sz w:val="24"/>
        </w:rPr>
        <w:t xml:space="preserve">buffalo </w:t>
      </w:r>
      <w:r>
        <w:rPr>
          <w:sz w:val="24"/>
        </w:rPr>
        <w:t>haplotype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2536"/>
      </w:tblGrid>
      <w:tr>
        <w:trPr>
          <w:trHeight w:val="956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 xml:space="preserve">Position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  <w:sz w:val="18"/>
                <w:szCs w:val="18"/>
              </w:rPr>
              <w:t xml:space="preserve">     </w:t>
            </w:r>
            <w:r>
              <w:rPr>
                <w:rFonts w:cs="SimSun;宋体" w:ascii="SimSun;宋体" w:hAnsi="SimSun;宋体"/>
                <w:sz w:val="18"/>
                <w:szCs w:val="18"/>
              </w:rPr>
              <w:t>11111 1111112222 2222222222 2222222222 3333333333 3333333333 3333334444 4444444444 4555555555 5555566677 7777777778 8999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3367701123 3456671122 3335555677 7888888899 0111122233 3345555578 8899992334 4666667888 9000122234 5677815901 2356666786 7233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0595721603 5413600936 3482678047 8124567836 5345813413 4941347950 2725679372 9234564239 8238248952 0747184155 3813469668 140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L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ACCACCTACT AGAACTCTTG ATTTATAGAA GACCAAACAA ACAAAGTCAT GCCGTCCCCC AACGGTAGTC CGTCTTTCAC GCTCCCCCTC CCCACACGCT AGGTAAATAG CGA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Y1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T..... .......... .........G .....G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ES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......... .......... ........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ES1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...... .........T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2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.....C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L121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T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1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G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Z1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T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ES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A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Z104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A.G... .......... .......... T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Z100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A ........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4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A .........G .......... .......... .......... ......G... .......... .......... T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LD1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G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Y2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T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LD1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A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2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A......... ......G... .......... .......... .......... .A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082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T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T........ ......G... .......... ....T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3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T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Y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.......... .......... ......G... .......... ...TT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WZ1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...... C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LA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..T.T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C12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.... .......... .......... ..T...T.T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X1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..T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L3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TT.... ......T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1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C........ .......... ..T....... ......G... .......... .......... ......T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3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T..T..... ....T.T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1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T.. .......... ......G..T .......... .T........ ....T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X2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C .......... .........G .......... .......... .......... ......G... .......... .T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TC....... ......T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BH190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.......... .......... ......G... .......... .......... .......... .....G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DN054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G......... ....C..... ......G... .......... .......... .......... .....G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3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...... .....G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YJN046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T....... .......... .T........ ......G... .......... .......... .......... .....G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1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A......... ......G... .......... .......... .......... .....G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175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G..... .......... .......... ......G... .......... .......... .......... .....G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ZJO1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T........ .G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3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C....G... T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2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C... .......... ......G... .......... .......... .......A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N1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T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L1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T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ES186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T.... .......... ........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320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.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L190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T... ........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ES181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C....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J162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A........ ........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T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Z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A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J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G.......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1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173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G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Z1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A.....TT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L4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T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A202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T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WZ1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T.. .......... A......... ......G... .......T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Z224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T.. ......G... .......T.. ......T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X2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T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A......... ......G... .......... ......T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YJN041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C.....G .......... .......... .......... ......G... .A........ ......T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WZ3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C......G .......... .........C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L1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T....... .........C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C011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C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A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...... ...C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Y1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A.G... .......... .......... .......... ...C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WZ4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G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Y2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C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A1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A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C13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T...... .......... .........G ......G... ...T...... .......... .......... .......... .A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L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T...... .......... .......... ......G... .......... .......... .......... .....G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060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T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BH192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T...... .......... ........T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2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T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Z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... ......G... .......... .......... .......... ......G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L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G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1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C.......G .......... .......... .......T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2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C.......G .......... .......... ........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064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G...... ........G. .......... .......... .T.A...T.. ......G... ..C..C..G. ........C. .......... ...C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SQ136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G......... .......T.. ......G... .......... .......... ...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22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.......... ...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1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G......... ...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YJN040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G......... .......TT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2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C.... .......... G......... ...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X3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C. .......... .......... G......... ...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L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G......... .......T.. ......G... .......... ......T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1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C.. .......... .......... G........C ...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2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G........C ....C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2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G........C ...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G..... G......... ...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3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G....... .......... .......... G......... ...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L1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G......... .......T.. ......G... .......... .......... ..TG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172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G.....C... ...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YJNY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G......... .......T.. ......G... .......... .......... ..T...T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C20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G .......... G......... .......T.G ..G...G..T .......... .......... ..T...T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121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.......... ..T....T.. ......G... ........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X1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....... .......... .......T.. ......G... .......... .......... ..T....... ..A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Z1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T...... G......... .......T.. ......G... .......... .......... ..T....... ..A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L1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........ .......... .......... ...T...... G......... A.....TT.. ......G... .......T.. .......... ..T....... .......... ...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3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TG.GA.... A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33q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TG.GA.... A......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F153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A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122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......T.TT ....ACGA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Z1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......T.TT ....ACG.C. .A.....T.. A......... ....T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BH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G..GTCT... .......A.. AGTT..G... ..G.GA.... .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X1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T.. ..G.GA..G. .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321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T.. ..G.GA.... .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8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C ......TTTT ....ACG.C. .A.....T.. A......... ....TGT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3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A.....TTTT ....ACG.C. .A.....T.. A......... .....G.... ..AC....C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.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2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......T.TT ....ACG.C. .A.....T.. A......... .....G.... ..AC...C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X5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......TTTT ....ACG.C. .AC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N1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CGT. ...GTCT... .......A.. AGTT..G... ..G.GA...C ......T.TT ....ACG.C. .AC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L193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C...A.. AGTT..G... ..G.GA...C ......TT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126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C .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Z1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..A.. AGTT..G... ..G.GA...C ....C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JH1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......TT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SQ135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C ......T.TT ....A.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L2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G..GTCT... .......A.. AGTT..G... ..G.GA.... ......T.TT ....A.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L140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......T.TT ....ACG..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BH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..A.. A.TT..G... ..G.GA...C ......T.TT ....ACG.C. .A....G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L192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.TT..G... ..G.GA...C .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IZ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..... .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HAIZ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G... ..G.GA.... ......T.TT ....ACG.C. .A.....T.. A......... .....G.... ..AC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N096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TT...... .TG.GA.... .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Z1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..A.. AG.T..G... ..G....... .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L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A.....TTTT ....ACG.C. .A.....T.. A......... ...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A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GT....GT. ...GTCT.C. .....C.A.. A..T..G... ..G.GA...C A.....T.TT ....ACG.C. .A.....T.. A......... .....G.... ..AC...... T.G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A1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A.....TT.T ....ACG.C. .A.....T.. A......... ...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2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A.....TT.T ....ACG.C. .A.....T.. A.C....... ...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WZ4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A.....TT.T .G..ACG.C. .A.....T.. A......... .....G.... ..A..G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WZ2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G..GTCT.C. .....C.A.. A..T..G... ..G.GA...C A.....TT.T ....ACG.C. .A.....T.. A....T.... ...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WZ5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G..GTCT.C. .....C.A.. A..T..G... ..G.GA...C A.....TT.T ....ACG.C. .A.....T.. A......... ...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L1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G...GT. ...GTCT.C. .....C.A.. A..T..G... ..G.GA...C A.....TT.T ....ACG.C. .A.....T.. A......... ....T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WZ14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A.....TT.T ....ACG.C. .A.....T.. A......... ....T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LD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A.....TT.T ....ACG.C. .A.....T.. A......... ....TGT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1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A.....TT.T ....ACG.C. .A.....T.. A......... ....TGT... ..C.C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GZ2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A.....TT.T ....ACG.C. .A.....T.. A....T...T .G..TGTA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XY2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A.....TT.T ....ACG.C. .A.....T.. A......... ..T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LD2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GT....GT. ...GTCT.C. .....C.A.. A..T..G... ..G.GA...C A.....TT.T ....ACG.C. .A.....T.. A......... ....T.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LD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GT....GT. ...GTCT.C. .....C.A.. A..T..G... ..G.GA...C A.....TT.. ....ACG.C. .A.....T.. A......... ...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H1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.. .....C.A.. A..T..G... ..G.GA...C A.....TT.T ....ACG.C. .A.....T.. A......... ...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ZJO16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C.A.. A..T..G... ..G.GA...C ......TT.T ....ACG.C. .A.....T.. A......... ...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DN055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..A.. A.TT..G... ..G.GA...C ......TT.T ....ACG.C. .AC....T.. A......... .....G.... ..AC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Z9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..A.. A.TT..G... ..G.GA...C ......TT.T ....ACG.C. .AC....T.. A......... .....G.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A1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..A.. A.TT..G... ..G.GA...C ......TT.T ....ACG.C. .A..C..T.. A......... ....TGTA.. ..AC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A13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..A.. A.TT..G... ..G.GA...C ......TT.T ....ACG.C. .A..C..T.. A......... .....G.A.. ..AC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FL50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C.TA.. A..T..G... ..G.GA...C ......TT.T ....ACG.C. .A.....T.. A......... ....TGT... ..A....... T..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DC207</w:t>
            </w:r>
          </w:p>
        </w:tc>
        <w:tc>
          <w:tcPr>
            <w:tcW w:w="1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..T....GT. ...GTCT.C. .......A.. A..T..G... ..G.GA...C A.....TT.T ....ACG.C. .A.....T.. A......... .....G.... ..A....... T...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2:59:00Z</dcterms:created>
  <dc:creator>Administrator</dc:creator>
  <dc:description/>
  <cp:keywords/>
  <dc:language>en-US</dc:language>
  <cp:lastModifiedBy>Xiangpeng Yue</cp:lastModifiedBy>
  <dcterms:modified xsi:type="dcterms:W3CDTF">2012-07-18T14:10:00Z</dcterms:modified>
  <cp:revision>6</cp:revision>
  <dc:subject/>
  <dc:title/>
</cp:coreProperties>
</file>